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6A23" w14:textId="77777777" w:rsidR="00BB6CFA" w:rsidRPr="00E966F7" w:rsidRDefault="00BB6CFA" w:rsidP="009E6347">
      <w:pPr>
        <w:pStyle w:val="Heading1"/>
        <w:rPr>
          <w:rFonts w:asciiTheme="majorBidi" w:hAnsiTheme="majorBidi"/>
          <w:sz w:val="24"/>
          <w:szCs w:val="24"/>
        </w:rPr>
      </w:pPr>
      <w:r w:rsidRPr="00E966F7">
        <w:rPr>
          <w:rFonts w:asciiTheme="majorBidi" w:hAnsiTheme="majorBidi"/>
          <w:sz w:val="24"/>
          <w:szCs w:val="24"/>
        </w:rPr>
        <w:t xml:space="preserve">Questionnaire </w:t>
      </w:r>
    </w:p>
    <w:p w14:paraId="642495AF" w14:textId="77777777" w:rsidR="00BB6CFA" w:rsidRPr="00E966F7" w:rsidRDefault="00BB6CFA" w:rsidP="009E6347">
      <w:pPr>
        <w:pStyle w:val="ng-star-inserted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Study Title:</w:t>
      </w:r>
      <w:r w:rsidRPr="00E966F7">
        <w:rPr>
          <w:rStyle w:val="ng-star-inserted1"/>
          <w:rFonts w:asciiTheme="majorBidi" w:hAnsiTheme="majorBidi" w:cstheme="majorBidi"/>
        </w:rPr>
        <w:t xml:space="preserve"> Assessing Community Pharmacists' Responses to Pregnancy-Related Nausea and Vomiting: A National Simulated Patient Study in Jordan</w:t>
      </w:r>
    </w:p>
    <w:p w14:paraId="6A8F33A9" w14:textId="77777777" w:rsidR="00BB6CFA" w:rsidRPr="00E966F7" w:rsidRDefault="00BB6CFA" w:rsidP="00BB6CFA">
      <w:pPr>
        <w:pStyle w:val="ng-star-inserted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Administrative Details (To be completed by SP before and immediately after visit)</w:t>
      </w:r>
    </w:p>
    <w:p w14:paraId="12BDD97A" w14:textId="77777777" w:rsidR="00BB6CFA" w:rsidRPr="00E966F7" w:rsidRDefault="00BB6CFA" w:rsidP="00BB6CFA">
      <w:pPr>
        <w:pStyle w:val="ng-star-inserted"/>
        <w:numPr>
          <w:ilvl w:val="0"/>
          <w:numId w:val="1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Unique Visit Code:</w:t>
      </w:r>
      <w:r w:rsidRPr="00E966F7">
        <w:rPr>
          <w:rStyle w:val="ng-star-inserted1"/>
          <w:rFonts w:asciiTheme="majorBidi" w:hAnsiTheme="majorBidi" w:cstheme="majorBidi"/>
        </w:rPr>
        <w:t xml:space="preserve"> _________________________</w:t>
      </w:r>
    </w:p>
    <w:p w14:paraId="184CD332" w14:textId="77777777" w:rsidR="00BB6CFA" w:rsidRPr="00E966F7" w:rsidRDefault="00BB6CFA" w:rsidP="00BB6CFA">
      <w:pPr>
        <w:pStyle w:val="ng-star-inserted"/>
        <w:numPr>
          <w:ilvl w:val="0"/>
          <w:numId w:val="1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Date of Visit:</w:t>
      </w:r>
      <w:r w:rsidRPr="00E966F7">
        <w:rPr>
          <w:rStyle w:val="ng-star-inserted1"/>
          <w:rFonts w:asciiTheme="majorBidi" w:hAnsiTheme="majorBidi" w:cstheme="majorBidi"/>
        </w:rPr>
        <w:t xml:space="preserve"> (DD/MM/YYYY) </w:t>
      </w:r>
      <w:r w:rsidRPr="00E966F7">
        <w:rPr>
          <w:rStyle w:val="ng-star-inserted1"/>
          <w:rFonts w:asciiTheme="majorBidi" w:hAnsiTheme="majorBidi" w:cstheme="majorBidi"/>
          <w:b/>
          <w:bCs/>
        </w:rPr>
        <w:t>/</w:t>
      </w:r>
      <w:r w:rsidRPr="00E966F7">
        <w:rPr>
          <w:rStyle w:val="ng-star-inserted1"/>
          <w:rFonts w:asciiTheme="majorBidi" w:hAnsiTheme="majorBidi" w:cstheme="majorBidi"/>
        </w:rPr>
        <w:t>/________</w:t>
      </w:r>
    </w:p>
    <w:p w14:paraId="564EEFA4" w14:textId="77777777" w:rsidR="00BB6CFA" w:rsidRPr="00E966F7" w:rsidRDefault="00BB6CFA" w:rsidP="00BB6CFA">
      <w:pPr>
        <w:pStyle w:val="ng-star-inserted"/>
        <w:numPr>
          <w:ilvl w:val="0"/>
          <w:numId w:val="1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Time of Visit:</w:t>
      </w:r>
      <w:r w:rsidRPr="00E966F7">
        <w:rPr>
          <w:rStyle w:val="ng-star-inserted1"/>
          <w:rFonts w:asciiTheme="majorBidi" w:hAnsiTheme="majorBidi" w:cstheme="majorBidi"/>
        </w:rPr>
        <w:t xml:space="preserve"> (HH:MM</w:t>
      </w:r>
      <w:proofErr w:type="gramStart"/>
      <w:r w:rsidRPr="00E966F7">
        <w:rPr>
          <w:rStyle w:val="ng-star-inserted1"/>
          <w:rFonts w:asciiTheme="majorBidi" w:hAnsiTheme="majorBidi" w:cstheme="majorBidi"/>
        </w:rPr>
        <w:t xml:space="preserve">) </w:t>
      </w:r>
      <w:r w:rsidRPr="00E966F7">
        <w:rPr>
          <w:rStyle w:val="ng-star-inserted1"/>
          <w:rFonts w:asciiTheme="majorBidi" w:hAnsiTheme="majorBidi" w:cstheme="majorBidi"/>
          <w:b/>
          <w:bCs/>
        </w:rPr>
        <w:t>:</w:t>
      </w:r>
      <w:proofErr w:type="gramEnd"/>
    </w:p>
    <w:p w14:paraId="2D4C558C" w14:textId="77777777" w:rsidR="00BB6CFA" w:rsidRPr="00E966F7" w:rsidRDefault="00BB6CFA" w:rsidP="00BB6CFA">
      <w:pPr>
        <w:pStyle w:val="ng-star-inserted"/>
        <w:numPr>
          <w:ilvl w:val="0"/>
          <w:numId w:val="1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Scenario Enacted:</w:t>
      </w:r>
    </w:p>
    <w:p w14:paraId="647AB612" w14:textId="2D837EE6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7AAC9B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2" type="#_x0000_t75" style="width:20.25pt;height:18pt" o:ole="">
            <v:imagedata r:id="rId5" o:title=""/>
          </v:shape>
          <w:control r:id="rId6" w:name="DefaultOcxName" w:shapeid="_x0000_i1082"/>
        </w:object>
      </w:r>
    </w:p>
    <w:p w14:paraId="52A7C50D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Scenario 1: Mild NVP</w:t>
      </w:r>
    </w:p>
    <w:p w14:paraId="093F6EE0" w14:textId="7CEF1EBF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4AD6D046">
          <v:shape id="_x0000_i1085" type="#_x0000_t75" style="width:20.25pt;height:18pt" o:ole="">
            <v:imagedata r:id="rId7" o:title=""/>
          </v:shape>
          <w:control r:id="rId8" w:name="DefaultOcxName1" w:shapeid="_x0000_i1085"/>
        </w:object>
      </w:r>
    </w:p>
    <w:p w14:paraId="618D311C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Scenario 2: Severe NVP with Red Flags</w:t>
      </w:r>
    </w:p>
    <w:p w14:paraId="00A1DFAF" w14:textId="77777777" w:rsidR="00BB6CFA" w:rsidRPr="00E966F7" w:rsidRDefault="00BB6CFA" w:rsidP="009E6347">
      <w:pPr>
        <w:pStyle w:val="ng-star-inserted"/>
        <w:numPr>
          <w:ilvl w:val="0"/>
          <w:numId w:val="1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Total Consultation Time (seconds):</w:t>
      </w:r>
      <w:r w:rsidRPr="00E966F7">
        <w:rPr>
          <w:rStyle w:val="ng-star-inserted1"/>
          <w:rFonts w:asciiTheme="majorBidi" w:hAnsiTheme="majorBidi" w:cstheme="majorBidi"/>
        </w:rPr>
        <w:t xml:space="preserve"> __________</w:t>
      </w:r>
    </w:p>
    <w:p w14:paraId="5D0EEE40" w14:textId="77777777" w:rsidR="00BB6CFA" w:rsidRPr="00E966F7" w:rsidRDefault="00BB6CFA" w:rsidP="00BB6CFA">
      <w:pPr>
        <w:pStyle w:val="Heading3"/>
        <w:rPr>
          <w:rFonts w:asciiTheme="majorBidi" w:hAnsiTheme="majorBidi"/>
        </w:rPr>
      </w:pPr>
      <w:r w:rsidRPr="00E966F7">
        <w:rPr>
          <w:rStyle w:val="ng-star-inserted1"/>
          <w:rFonts w:asciiTheme="majorBidi" w:hAnsiTheme="majorBidi"/>
        </w:rPr>
        <w:t>Section A: Pharmacy and Pharmacist Characteristics (Observable Data)</w:t>
      </w:r>
    </w:p>
    <w:p w14:paraId="20D6F780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Pharmacy Type:</w:t>
      </w:r>
    </w:p>
    <w:p w14:paraId="71E1BE2B" w14:textId="28D9D7E9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2E00E59F">
          <v:shape id="_x0000_i1088" type="#_x0000_t75" style="width:20.25pt;height:18pt" o:ole="">
            <v:imagedata r:id="rId9" o:title=""/>
          </v:shape>
          <w:control r:id="rId10" w:name="DefaultOcxName2" w:shapeid="_x0000_i1088"/>
        </w:object>
      </w:r>
    </w:p>
    <w:p w14:paraId="7C495B33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Independent</w:t>
      </w:r>
    </w:p>
    <w:p w14:paraId="253C9CCE" w14:textId="34F34C98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7375D695">
          <v:shape id="_x0000_i1091" type="#_x0000_t75" style="width:20.25pt;height:18pt" o:ole="">
            <v:imagedata r:id="rId11" o:title=""/>
          </v:shape>
          <w:control r:id="rId12" w:name="DefaultOcxName3" w:shapeid="_x0000_i1091"/>
        </w:object>
      </w:r>
    </w:p>
    <w:p w14:paraId="21584642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Chain</w:t>
      </w:r>
    </w:p>
    <w:p w14:paraId="528C0706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Pharmacy Region:</w:t>
      </w:r>
    </w:p>
    <w:p w14:paraId="60F66218" w14:textId="689BCC57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0AB5F975">
          <v:shape id="_x0000_i1094" type="#_x0000_t75" style="width:20.25pt;height:18pt" o:ole="">
            <v:imagedata r:id="rId13" o:title=""/>
          </v:shape>
          <w:control r:id="rId14" w:name="DefaultOcxName6" w:shapeid="_x0000_i1094"/>
        </w:object>
      </w:r>
    </w:p>
    <w:p w14:paraId="671E28A7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North</w:t>
      </w:r>
    </w:p>
    <w:p w14:paraId="0B0A8B21" w14:textId="56850086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022FC391">
          <v:shape id="_x0000_i1097" type="#_x0000_t75" style="width:20.25pt;height:18pt" o:ole="">
            <v:imagedata r:id="rId15" o:title=""/>
          </v:shape>
          <w:control r:id="rId16" w:name="DefaultOcxName7" w:shapeid="_x0000_i1097"/>
        </w:object>
      </w:r>
    </w:p>
    <w:p w14:paraId="2E881927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Central</w:t>
      </w:r>
    </w:p>
    <w:p w14:paraId="3639AE6E" w14:textId="0FA4E3FF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lastRenderedPageBreak/>
        <w:object w:dxaOrig="225" w:dyaOrig="225" w14:anchorId="7D6E3EC7">
          <v:shape id="_x0000_i1100" type="#_x0000_t75" style="width:20.25pt;height:18pt" o:ole="">
            <v:imagedata r:id="rId17" o:title=""/>
          </v:shape>
          <w:control r:id="rId18" w:name="DefaultOcxName8" w:shapeid="_x0000_i1100"/>
        </w:object>
      </w:r>
    </w:p>
    <w:p w14:paraId="5DE593D1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South</w:t>
      </w:r>
    </w:p>
    <w:p w14:paraId="4B649B4E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Participating Pharmacist's Gender:</w:t>
      </w:r>
    </w:p>
    <w:p w14:paraId="6DA6EC21" w14:textId="2CBF2D03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096B65D7">
          <v:shape id="_x0000_i1103" type="#_x0000_t75" style="width:20.25pt;height:18pt" o:ole="">
            <v:imagedata r:id="rId19" o:title=""/>
          </v:shape>
          <w:control r:id="rId20" w:name="DefaultOcxName9" w:shapeid="_x0000_i1103"/>
        </w:object>
      </w:r>
    </w:p>
    <w:p w14:paraId="37BDA44D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Male</w:t>
      </w:r>
    </w:p>
    <w:p w14:paraId="0154F09F" w14:textId="0AC9CE55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782E91CA">
          <v:shape id="_x0000_i1106" type="#_x0000_t75" style="width:20.25pt;height:18pt" o:ole="">
            <v:imagedata r:id="rId21" o:title=""/>
          </v:shape>
          <w:control r:id="rId22" w:name="DefaultOcxName10" w:shapeid="_x0000_i1106"/>
        </w:object>
      </w:r>
    </w:p>
    <w:p w14:paraId="329FC4A7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Female</w:t>
      </w:r>
    </w:p>
    <w:p w14:paraId="3647F9AF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Estimated Years of Professional Experience (based on post-interaction debriefing):</w:t>
      </w:r>
    </w:p>
    <w:p w14:paraId="02428AB4" w14:textId="1F0B6800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2D9BE46D">
          <v:shape id="_x0000_i1109" type="#_x0000_t75" style="width:20.25pt;height:18pt" o:ole="">
            <v:imagedata r:id="rId23" o:title=""/>
          </v:shape>
          <w:control r:id="rId24" w:name="DefaultOcxName11" w:shapeid="_x0000_i1109"/>
        </w:object>
      </w:r>
    </w:p>
    <w:p w14:paraId="4DCFC832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&lt; 2 years</w:t>
      </w:r>
    </w:p>
    <w:p w14:paraId="374017D5" w14:textId="04D6E316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5096EEC1">
          <v:shape id="_x0000_i1112" type="#_x0000_t75" style="width:20.25pt;height:18pt" o:ole="">
            <v:imagedata r:id="rId25" o:title=""/>
          </v:shape>
          <w:control r:id="rId26" w:name="DefaultOcxName12" w:shapeid="_x0000_i1112"/>
        </w:object>
      </w:r>
    </w:p>
    <w:p w14:paraId="30DF25EA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2-10 years</w:t>
      </w:r>
    </w:p>
    <w:p w14:paraId="7BBE4C2F" w14:textId="4E5AA84C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4952550E">
          <v:shape id="_x0000_i1115" type="#_x0000_t75" style="width:20.25pt;height:18pt" o:ole="">
            <v:imagedata r:id="rId27" o:title=""/>
          </v:shape>
          <w:control r:id="rId28" w:name="DefaultOcxName13" w:shapeid="_x0000_i1115"/>
        </w:object>
      </w:r>
    </w:p>
    <w:p w14:paraId="4E7DA088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&gt; 10 years</w:t>
      </w:r>
    </w:p>
    <w:p w14:paraId="44846C2E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Highest Education (based on post-interaction debriefing):</w:t>
      </w:r>
    </w:p>
    <w:p w14:paraId="2736F455" w14:textId="7A210CDC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7695C5FC">
          <v:shape id="_x0000_i1118" type="#_x0000_t75" style="width:20.25pt;height:18pt" o:ole="">
            <v:imagedata r:id="rId29" o:title=""/>
          </v:shape>
          <w:control r:id="rId30" w:name="DefaultOcxName14" w:shapeid="_x0000_i1118"/>
        </w:object>
      </w:r>
    </w:p>
    <w:p w14:paraId="02482FA2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Bachelor of Pharmacy</w:t>
      </w:r>
    </w:p>
    <w:p w14:paraId="265809A8" w14:textId="23C8FBB4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6AD954D2">
          <v:shape id="_x0000_i1121" type="#_x0000_t75" style="width:20.25pt;height:18pt" o:ole="">
            <v:imagedata r:id="rId31" o:title=""/>
          </v:shape>
          <w:control r:id="rId32" w:name="DefaultOcxName15" w:shapeid="_x0000_i1121"/>
        </w:object>
      </w:r>
    </w:p>
    <w:p w14:paraId="1A774788" w14:textId="77777777" w:rsidR="009E6347" w:rsidRPr="00E966F7" w:rsidRDefault="00BB6CFA" w:rsidP="009E6347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 xml:space="preserve">PharmD </w:t>
      </w:r>
    </w:p>
    <w:p w14:paraId="6CFFDA2F" w14:textId="4721980C" w:rsidR="009E6347" w:rsidRPr="00E966F7" w:rsidRDefault="009E6347" w:rsidP="009E6347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2E97FB4B">
          <v:shape id="_x0000_i1124" type="#_x0000_t75" style="width:20.25pt;height:18pt" o:ole="">
            <v:imagedata r:id="rId33" o:title=""/>
          </v:shape>
          <w:control r:id="rId34" w:name="DefaultOcxName141" w:shapeid="_x0000_i1124"/>
        </w:object>
      </w:r>
    </w:p>
    <w:p w14:paraId="2E623C9B" w14:textId="77777777" w:rsidR="009E6347" w:rsidRPr="00E966F7" w:rsidRDefault="00BB6CFA" w:rsidP="009E6347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MSc</w:t>
      </w:r>
    </w:p>
    <w:p w14:paraId="09BBBFC8" w14:textId="4B04BD1B" w:rsidR="009E6347" w:rsidRPr="00E966F7" w:rsidRDefault="009E6347" w:rsidP="009E6347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lastRenderedPageBreak/>
        <w:object w:dxaOrig="225" w:dyaOrig="225" w14:anchorId="17904198">
          <v:shape id="_x0000_i1127" type="#_x0000_t75" style="width:20.25pt;height:18pt" o:ole="">
            <v:imagedata r:id="rId35" o:title=""/>
          </v:shape>
          <w:control r:id="rId36" w:name="DefaultOcxName142" w:shapeid="_x0000_i1127"/>
        </w:object>
      </w:r>
    </w:p>
    <w:p w14:paraId="02B91B59" w14:textId="77777777" w:rsidR="00BB6CFA" w:rsidRPr="00E966F7" w:rsidRDefault="00BB6CFA" w:rsidP="009E6347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PhD</w:t>
      </w:r>
    </w:p>
    <w:p w14:paraId="125AE7F2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Prior Maternal Health Training (based on post-interaction debriefing):</w:t>
      </w:r>
    </w:p>
    <w:p w14:paraId="4480F4C0" w14:textId="71C2227E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1431136D">
          <v:shape id="_x0000_i1130" type="#_x0000_t75" style="width:20.25pt;height:18pt" o:ole="">
            <v:imagedata r:id="rId37" o:title=""/>
          </v:shape>
          <w:control r:id="rId38" w:name="DefaultOcxName16" w:shapeid="_x0000_i1130"/>
        </w:object>
      </w:r>
    </w:p>
    <w:p w14:paraId="223A3F52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Yes</w:t>
      </w:r>
    </w:p>
    <w:p w14:paraId="2F9BF0E6" w14:textId="119080F3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39C300B5">
          <v:shape id="_x0000_i1133" type="#_x0000_t75" style="width:20.25pt;height:18pt" o:ole="">
            <v:imagedata r:id="rId39" o:title=""/>
          </v:shape>
          <w:control r:id="rId40" w:name="DefaultOcxName17" w:shapeid="_x0000_i1133"/>
        </w:object>
      </w:r>
    </w:p>
    <w:p w14:paraId="0C7585AB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No</w:t>
      </w:r>
    </w:p>
    <w:p w14:paraId="1395A9FF" w14:textId="77777777" w:rsidR="00BB6CFA" w:rsidRPr="00E966F7" w:rsidRDefault="00BB6CFA" w:rsidP="00BB6CFA">
      <w:pPr>
        <w:pStyle w:val="ng-star-inserted"/>
        <w:numPr>
          <w:ilvl w:val="0"/>
          <w:numId w:val="2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Estimated Pharmacy Workload at Time of Visit:</w:t>
      </w:r>
    </w:p>
    <w:p w14:paraId="6FA749F1" w14:textId="73F98152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08FEFDDE">
          <v:shape id="_x0000_i1136" type="#_x0000_t75" style="width:20.25pt;height:18pt" o:ole="">
            <v:imagedata r:id="rId17" o:title=""/>
          </v:shape>
          <w:control r:id="rId41" w:name="DefaultOcxName18" w:shapeid="_x0000_i1136"/>
        </w:object>
      </w:r>
    </w:p>
    <w:p w14:paraId="7FCC8620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Low (&lt;100 prescriptions/day)</w:t>
      </w:r>
    </w:p>
    <w:p w14:paraId="64428943" w14:textId="260B7F8F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395DE685">
          <v:shape id="_x0000_i1139" type="#_x0000_t75" style="width:20.25pt;height:18pt" o:ole="">
            <v:imagedata r:id="rId42" o:title=""/>
          </v:shape>
          <w:control r:id="rId43" w:name="DefaultOcxName19" w:shapeid="_x0000_i1139"/>
        </w:object>
      </w:r>
    </w:p>
    <w:p w14:paraId="6798B11F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Medium (100-200 prescriptions/day)</w:t>
      </w:r>
    </w:p>
    <w:p w14:paraId="67CFCDAC" w14:textId="2741AD1F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626150FC">
          <v:shape id="_x0000_i1142" type="#_x0000_t75" style="width:20.25pt;height:18pt" o:ole="">
            <v:imagedata r:id="rId44" o:title=""/>
          </v:shape>
          <w:control r:id="rId45" w:name="DefaultOcxName20" w:shapeid="_x0000_i1142"/>
        </w:object>
      </w:r>
    </w:p>
    <w:p w14:paraId="2A123067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High (&gt;200 prescriptions/day)</w:t>
      </w:r>
    </w:p>
    <w:p w14:paraId="16D7AEFF" w14:textId="77777777" w:rsidR="00BB6CFA" w:rsidRPr="00E966F7" w:rsidRDefault="00BB6CFA" w:rsidP="00BB6CFA">
      <w:pPr>
        <w:rPr>
          <w:rFonts w:asciiTheme="majorBidi" w:hAnsiTheme="majorBidi" w:cstheme="majorBidi"/>
          <w:sz w:val="24"/>
          <w:szCs w:val="24"/>
        </w:rPr>
      </w:pPr>
    </w:p>
    <w:p w14:paraId="6B611C5D" w14:textId="77777777" w:rsidR="00BB6CFA" w:rsidRPr="00E966F7" w:rsidRDefault="00BB6CFA" w:rsidP="00BB6CFA">
      <w:pPr>
        <w:pStyle w:val="Heading3"/>
        <w:rPr>
          <w:rFonts w:asciiTheme="majorBidi" w:hAnsiTheme="majorBidi"/>
        </w:rPr>
      </w:pPr>
      <w:r w:rsidRPr="00E966F7">
        <w:rPr>
          <w:rStyle w:val="ng-star-inserted1"/>
          <w:rFonts w:asciiTheme="majorBidi" w:hAnsiTheme="majorBidi"/>
        </w:rPr>
        <w:t>Section B: Assessment Checklist (Pharmacist's Information Gathering)</w:t>
      </w:r>
    </w:p>
    <w:p w14:paraId="078A10AD" w14:textId="77777777" w:rsidR="00BB6CFA" w:rsidRPr="00E966F7" w:rsidRDefault="00BB6CFA" w:rsidP="00BB6CFA">
      <w:pPr>
        <w:pStyle w:val="ng-star-inserted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i/>
          <w:iCs/>
        </w:rPr>
        <w:t>Instructions: For each item below, check "Yes" if the pharmacist asked the question or "No" if they did no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4"/>
        <w:gridCol w:w="434"/>
        <w:gridCol w:w="369"/>
      </w:tblGrid>
      <w:tr w:rsidR="00BB6CFA" w:rsidRPr="00E966F7" w14:paraId="2698EA9B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E7E1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Assessment Question</w:t>
            </w:r>
          </w:p>
        </w:tc>
        <w:tc>
          <w:tcPr>
            <w:tcW w:w="0" w:type="auto"/>
            <w:vAlign w:val="center"/>
            <w:hideMark/>
          </w:tcPr>
          <w:p w14:paraId="7F28DA06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4120E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BB6CFA" w:rsidRPr="00E966F7" w14:paraId="394E226F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D133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Pregnancy &amp; Patient Details</w:t>
            </w:r>
          </w:p>
        </w:tc>
        <w:tc>
          <w:tcPr>
            <w:tcW w:w="0" w:type="auto"/>
            <w:vAlign w:val="center"/>
            <w:hideMark/>
          </w:tcPr>
          <w:p w14:paraId="1A876686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74DCF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B6CFA" w:rsidRPr="00E966F7" w14:paraId="15556086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BDE56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1. Asked to confirm pregnancy status and/or trimester</w:t>
            </w:r>
          </w:p>
        </w:tc>
        <w:tc>
          <w:tcPr>
            <w:tcW w:w="0" w:type="auto"/>
            <w:vAlign w:val="center"/>
            <w:hideMark/>
          </w:tcPr>
          <w:p w14:paraId="61DD2CD5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7D0DCBE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3D78A5AC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4C04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2. Asked about your age</w:t>
            </w:r>
          </w:p>
        </w:tc>
        <w:tc>
          <w:tcPr>
            <w:tcW w:w="0" w:type="auto"/>
            <w:vAlign w:val="center"/>
            <w:hideMark/>
          </w:tcPr>
          <w:p w14:paraId="3F316E8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666B4D12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6ACDD1ED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8942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Symptom Assessment</w:t>
            </w:r>
          </w:p>
        </w:tc>
        <w:tc>
          <w:tcPr>
            <w:tcW w:w="0" w:type="auto"/>
            <w:vAlign w:val="center"/>
            <w:hideMark/>
          </w:tcPr>
          <w:p w14:paraId="24D929E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29A5E3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B6CFA" w:rsidRPr="00E966F7" w14:paraId="57C9AB0D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B507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lastRenderedPageBreak/>
              <w:t>3. Asked about the timing of nausea/vomiting</w:t>
            </w:r>
          </w:p>
        </w:tc>
        <w:tc>
          <w:tcPr>
            <w:tcW w:w="0" w:type="auto"/>
            <w:vAlign w:val="center"/>
            <w:hideMark/>
          </w:tcPr>
          <w:p w14:paraId="684B615D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2EE30F2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5CB62234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4080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4. Asked about the duration of the symptoms</w:t>
            </w:r>
          </w:p>
        </w:tc>
        <w:tc>
          <w:tcPr>
            <w:tcW w:w="0" w:type="auto"/>
            <w:vAlign w:val="center"/>
            <w:hideMark/>
          </w:tcPr>
          <w:p w14:paraId="0BA513D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56F6FF8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487524CF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B1342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5. Asked about potential triggers for the symptoms</w:t>
            </w:r>
          </w:p>
        </w:tc>
        <w:tc>
          <w:tcPr>
            <w:tcW w:w="0" w:type="auto"/>
            <w:vAlign w:val="center"/>
            <w:hideMark/>
          </w:tcPr>
          <w:p w14:paraId="252EBA2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0CA8F2B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65F9DCAD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2057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6. Asked about associated symptoms (e.g., pain, fever)</w:t>
            </w:r>
          </w:p>
        </w:tc>
        <w:tc>
          <w:tcPr>
            <w:tcW w:w="0" w:type="auto"/>
            <w:vAlign w:val="center"/>
            <w:hideMark/>
          </w:tcPr>
          <w:p w14:paraId="3B68B87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3B7A82D4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4A795E4F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3B4A3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Medical &amp; Treatment History</w:t>
            </w:r>
          </w:p>
        </w:tc>
        <w:tc>
          <w:tcPr>
            <w:tcW w:w="0" w:type="auto"/>
            <w:vAlign w:val="center"/>
            <w:hideMark/>
          </w:tcPr>
          <w:p w14:paraId="6685983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2E8A3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B6CFA" w:rsidRPr="00E966F7" w14:paraId="22C9B5D9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3DFF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7. Asked about other medications you are currently taking</w:t>
            </w:r>
          </w:p>
        </w:tc>
        <w:tc>
          <w:tcPr>
            <w:tcW w:w="0" w:type="auto"/>
            <w:vAlign w:val="center"/>
            <w:hideMark/>
          </w:tcPr>
          <w:p w14:paraId="54546D82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45F9FF73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6DCC791C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1FBD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8. Asked if anything was already tried for the symptoms</w:t>
            </w:r>
          </w:p>
        </w:tc>
        <w:tc>
          <w:tcPr>
            <w:tcW w:w="0" w:type="auto"/>
            <w:vAlign w:val="center"/>
            <w:hideMark/>
          </w:tcPr>
          <w:p w14:paraId="7737D8F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348BAF2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315BA493" w14:textId="77777777" w:rsidTr="00BB6C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F1B9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9. Asked about patient's allergies</w:t>
            </w:r>
          </w:p>
        </w:tc>
        <w:tc>
          <w:tcPr>
            <w:tcW w:w="0" w:type="auto"/>
            <w:vAlign w:val="center"/>
            <w:hideMark/>
          </w:tcPr>
          <w:p w14:paraId="6DE31400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vAlign w:val="center"/>
            <w:hideMark/>
          </w:tcPr>
          <w:p w14:paraId="3B83262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</w:tbl>
    <w:p w14:paraId="23C55F4A" w14:textId="77777777" w:rsidR="00BB6CFA" w:rsidRPr="00E966F7" w:rsidRDefault="00BB6CFA" w:rsidP="00BB6CFA">
      <w:pPr>
        <w:rPr>
          <w:rFonts w:asciiTheme="majorBidi" w:hAnsiTheme="majorBidi" w:cstheme="majorBidi"/>
          <w:sz w:val="24"/>
          <w:szCs w:val="24"/>
        </w:rPr>
      </w:pPr>
    </w:p>
    <w:p w14:paraId="65E56316" w14:textId="77777777" w:rsidR="00BB6CFA" w:rsidRPr="00E966F7" w:rsidRDefault="00BB6CFA" w:rsidP="00BB6CFA">
      <w:pPr>
        <w:pStyle w:val="Heading3"/>
        <w:rPr>
          <w:rFonts w:asciiTheme="majorBidi" w:hAnsiTheme="majorBidi"/>
        </w:rPr>
      </w:pPr>
      <w:r w:rsidRPr="00E966F7">
        <w:rPr>
          <w:rStyle w:val="ng-star-inserted1"/>
          <w:rFonts w:asciiTheme="majorBidi" w:hAnsiTheme="majorBidi"/>
        </w:rPr>
        <w:t>Section C: Management Actions and Counseling</w:t>
      </w:r>
    </w:p>
    <w:p w14:paraId="2C172E97" w14:textId="77777777" w:rsidR="00BB6CFA" w:rsidRPr="00E966F7" w:rsidRDefault="00BB6CFA" w:rsidP="00BB6CFA">
      <w:pPr>
        <w:pStyle w:val="ng-star-inserted"/>
        <w:numPr>
          <w:ilvl w:val="0"/>
          <w:numId w:val="3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Primary Management Action Taken by Pharmacist:</w:t>
      </w:r>
      <w:r w:rsidRPr="00E966F7">
        <w:rPr>
          <w:rStyle w:val="ng-star-inserted1"/>
          <w:rFonts w:asciiTheme="majorBidi" w:hAnsiTheme="majorBidi" w:cstheme="majorBidi"/>
        </w:rPr>
        <w:t xml:space="preserve"> (Select one)</w:t>
      </w:r>
    </w:p>
    <w:p w14:paraId="10632A67" w14:textId="7C94639F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4A6CB720">
          <v:shape id="_x0000_i1145" type="#_x0000_t75" style="width:20.25pt;height:18pt" o:ole="">
            <v:imagedata r:id="rId46" o:title=""/>
          </v:shape>
          <w:control r:id="rId47" w:name="DefaultOcxName21" w:shapeid="_x0000_i1145"/>
        </w:object>
      </w:r>
    </w:p>
    <w:p w14:paraId="475E7933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Dispensed/Sold an OTC medication</w:t>
      </w:r>
    </w:p>
    <w:p w14:paraId="0E5C73D2" w14:textId="25B13F4B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47BA2FD3">
          <v:shape id="_x0000_i1148" type="#_x0000_t75" style="width:20.25pt;height:18pt" o:ole="">
            <v:imagedata r:id="rId48" o:title=""/>
          </v:shape>
          <w:control r:id="rId49" w:name="DefaultOcxName22" w:shapeid="_x0000_i1148"/>
        </w:object>
      </w:r>
    </w:p>
    <w:p w14:paraId="0BD3EE0C" w14:textId="77777777" w:rsidR="00BB6CFA" w:rsidRPr="00E966F7" w:rsidRDefault="00BB6CFA" w:rsidP="00BB6CFA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Referred to a doctor / emergency service</w:t>
      </w:r>
    </w:p>
    <w:p w14:paraId="5C600305" w14:textId="5FB3FF1C" w:rsidR="00BB6CFA" w:rsidRPr="00E966F7" w:rsidRDefault="00BB6CFA" w:rsidP="00BB6CFA">
      <w:pPr>
        <w:spacing w:beforeAutospacing="1" w:afterAutospacing="1"/>
        <w:ind w:left="144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4CC98C64">
          <v:shape id="_x0000_i1151" type="#_x0000_t75" style="width:20.25pt;height:18pt" o:ole="">
            <v:imagedata r:id="rId50" o:title=""/>
          </v:shape>
          <w:control r:id="rId51" w:name="DefaultOcxName23" w:shapeid="_x0000_i1151"/>
        </w:object>
      </w:r>
    </w:p>
    <w:p w14:paraId="6A60CDA7" w14:textId="77777777" w:rsidR="00BB6CFA" w:rsidRPr="00E966F7" w:rsidRDefault="00BB6CFA" w:rsidP="00391B11">
      <w:pPr>
        <w:pStyle w:val="ng-star-inserted"/>
        <w:ind w:left="144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 xml:space="preserve">Provided </w:t>
      </w:r>
      <w:r w:rsidR="00391B11" w:rsidRPr="00E966F7">
        <w:rPr>
          <w:rStyle w:val="ng-star-inserted1"/>
          <w:rFonts w:asciiTheme="majorBidi" w:hAnsiTheme="majorBidi" w:cstheme="majorBidi"/>
        </w:rPr>
        <w:t>non-pharmacologic therapy</w:t>
      </w:r>
    </w:p>
    <w:p w14:paraId="1EBE5CA8" w14:textId="77777777" w:rsidR="00BB6CFA" w:rsidRPr="00E966F7" w:rsidRDefault="00BB6CFA" w:rsidP="00BB6CFA">
      <w:pPr>
        <w:pStyle w:val="ng-star-inserted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--- COMPLETE THE FOLLOWING SECTION ONLY IF A MEDICATION WAS DISPENSED/SOLD ---</w:t>
      </w:r>
    </w:p>
    <w:p w14:paraId="07F55C78" w14:textId="77777777" w:rsidR="00BB6CFA" w:rsidRPr="00E966F7" w:rsidRDefault="00BB6CFA" w:rsidP="00BB6CFA">
      <w:pPr>
        <w:pStyle w:val="ng-star-inserted"/>
        <w:numPr>
          <w:ilvl w:val="0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Appropriateness of Recommendation:</w:t>
      </w:r>
    </w:p>
    <w:p w14:paraId="6AE92D5A" w14:textId="77777777" w:rsidR="00BB6CFA" w:rsidRPr="00E966F7" w:rsidRDefault="00BB6CFA" w:rsidP="00BB6CFA">
      <w:pPr>
        <w:pStyle w:val="ng-star-inserted"/>
        <w:numPr>
          <w:ilvl w:val="1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Adherence to Therapeutic Guidelines (Product Choice): [ ] Appropriate [ ] Inappropriate</w:t>
      </w:r>
    </w:p>
    <w:p w14:paraId="0E7DB3A9" w14:textId="77777777" w:rsidR="00BB6CFA" w:rsidRPr="00E966F7" w:rsidRDefault="00BB6CFA" w:rsidP="00BB6CFA">
      <w:pPr>
        <w:pStyle w:val="ng-star-inserted"/>
        <w:numPr>
          <w:ilvl w:val="1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Dose Recommended: [ ] Appropriate [ ] Inappropriate</w:t>
      </w:r>
    </w:p>
    <w:p w14:paraId="0762057B" w14:textId="77777777" w:rsidR="00BB6CFA" w:rsidRPr="00E966F7" w:rsidRDefault="00BB6CFA" w:rsidP="00BB6CFA">
      <w:pPr>
        <w:pStyle w:val="ng-star-inserted"/>
        <w:numPr>
          <w:ilvl w:val="1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Frequency Recommended: [ ] Appropriate [ ] Inappropriate</w:t>
      </w:r>
    </w:p>
    <w:p w14:paraId="5679042B" w14:textId="77777777" w:rsidR="00BB6CFA" w:rsidRPr="00E966F7" w:rsidRDefault="00BB6CFA" w:rsidP="00BB6CFA">
      <w:pPr>
        <w:pStyle w:val="ng-star-inserted"/>
        <w:numPr>
          <w:ilvl w:val="0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Safety Counseling Provided:</w:t>
      </w:r>
    </w:p>
    <w:p w14:paraId="7BA1C035" w14:textId="77777777" w:rsidR="00BB6CFA" w:rsidRPr="00E966F7" w:rsidRDefault="00BB6CFA" w:rsidP="00BB6CFA">
      <w:pPr>
        <w:pStyle w:val="ng-star-inserted"/>
        <w:numPr>
          <w:ilvl w:val="1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Did the pharmacist tell you about adverse drug reactions or side effects?</w:t>
      </w:r>
    </w:p>
    <w:p w14:paraId="0757A240" w14:textId="3A59F1BC" w:rsidR="00BB6CFA" w:rsidRPr="00E966F7" w:rsidRDefault="00BB6CFA" w:rsidP="00BB6CFA">
      <w:pPr>
        <w:spacing w:beforeAutospacing="1" w:afterAutospacing="1"/>
        <w:ind w:left="216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6B1BB0E4">
          <v:shape id="_x0000_i1154" type="#_x0000_t75" style="width:20.25pt;height:18pt" o:ole="">
            <v:imagedata r:id="rId52" o:title=""/>
          </v:shape>
          <w:control r:id="rId53" w:name="DefaultOcxName26" w:shapeid="_x0000_i1154"/>
        </w:object>
      </w:r>
    </w:p>
    <w:p w14:paraId="47F8216E" w14:textId="77777777" w:rsidR="00BB6CFA" w:rsidRPr="00E966F7" w:rsidRDefault="00BB6CFA" w:rsidP="00BB6CFA">
      <w:pPr>
        <w:pStyle w:val="ng-star-inserted"/>
        <w:ind w:left="216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lastRenderedPageBreak/>
        <w:t>Yes</w:t>
      </w:r>
    </w:p>
    <w:p w14:paraId="15274AEF" w14:textId="39EDA99E" w:rsidR="00BB6CFA" w:rsidRPr="00E966F7" w:rsidRDefault="00BB6CFA" w:rsidP="00BB6CFA">
      <w:pPr>
        <w:spacing w:beforeAutospacing="1" w:afterAutospacing="1"/>
        <w:ind w:left="216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205E0F7E">
          <v:shape id="_x0000_i1157" type="#_x0000_t75" style="width:20.25pt;height:18pt" o:ole="">
            <v:imagedata r:id="rId54" o:title=""/>
          </v:shape>
          <w:control r:id="rId55" w:name="DefaultOcxName27" w:shapeid="_x0000_i1157"/>
        </w:object>
      </w:r>
    </w:p>
    <w:p w14:paraId="1F7281BA" w14:textId="77777777" w:rsidR="00BB6CFA" w:rsidRPr="00E966F7" w:rsidRDefault="00BB6CFA" w:rsidP="00BB6CFA">
      <w:pPr>
        <w:pStyle w:val="ng-star-inserted"/>
        <w:ind w:left="216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No</w:t>
      </w:r>
    </w:p>
    <w:p w14:paraId="06E77A51" w14:textId="77777777" w:rsidR="00BB6CFA" w:rsidRPr="00E966F7" w:rsidRDefault="00BB6CFA" w:rsidP="00BB6CFA">
      <w:pPr>
        <w:pStyle w:val="ng-star-inserted"/>
        <w:numPr>
          <w:ilvl w:val="1"/>
          <w:numId w:val="4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Did the pharmacist tell you about necessary precautions or contraindications?</w:t>
      </w:r>
    </w:p>
    <w:p w14:paraId="794C1C4F" w14:textId="2CB4EB83" w:rsidR="00BB6CFA" w:rsidRPr="00E966F7" w:rsidRDefault="00BB6CFA" w:rsidP="00BB6CFA">
      <w:pPr>
        <w:spacing w:beforeAutospacing="1" w:afterAutospacing="1"/>
        <w:ind w:left="216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53852791">
          <v:shape id="_x0000_i1160" type="#_x0000_t75" style="width:20.25pt;height:18pt" o:ole="">
            <v:imagedata r:id="rId56" o:title=""/>
          </v:shape>
          <w:control r:id="rId57" w:name="DefaultOcxName28" w:shapeid="_x0000_i1160"/>
        </w:object>
      </w:r>
    </w:p>
    <w:p w14:paraId="77E70D50" w14:textId="77777777" w:rsidR="00BB6CFA" w:rsidRPr="00E966F7" w:rsidRDefault="00BB6CFA" w:rsidP="00BB6CFA">
      <w:pPr>
        <w:pStyle w:val="ng-star-inserted"/>
        <w:ind w:left="216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Yes</w:t>
      </w:r>
    </w:p>
    <w:p w14:paraId="75F6B7C3" w14:textId="42E3FB53" w:rsidR="00BB6CFA" w:rsidRPr="00E966F7" w:rsidRDefault="00BB6CFA" w:rsidP="00BB6CFA">
      <w:pPr>
        <w:spacing w:beforeAutospacing="1" w:afterAutospacing="1"/>
        <w:ind w:left="2160"/>
        <w:rPr>
          <w:rFonts w:asciiTheme="majorBidi" w:hAnsiTheme="majorBidi" w:cstheme="majorBidi"/>
          <w:sz w:val="24"/>
          <w:szCs w:val="24"/>
        </w:rPr>
      </w:pPr>
      <w:r w:rsidRPr="00E966F7">
        <w:rPr>
          <w:rFonts w:asciiTheme="majorBidi" w:hAnsiTheme="majorBidi" w:cstheme="majorBidi"/>
          <w:sz w:val="24"/>
          <w:szCs w:val="24"/>
        </w:rPr>
        <w:object w:dxaOrig="225" w:dyaOrig="225" w14:anchorId="364BDADD">
          <v:shape id="_x0000_i1163" type="#_x0000_t75" style="width:20.25pt;height:18pt" o:ole="">
            <v:imagedata r:id="rId58" o:title=""/>
          </v:shape>
          <w:control r:id="rId59" w:name="DefaultOcxName29" w:shapeid="_x0000_i1163"/>
        </w:object>
      </w:r>
    </w:p>
    <w:p w14:paraId="14F49DDE" w14:textId="77777777" w:rsidR="00BB6CFA" w:rsidRPr="00E966F7" w:rsidRDefault="00BB6CFA" w:rsidP="00BB6CFA">
      <w:pPr>
        <w:pStyle w:val="ng-star-inserted"/>
        <w:ind w:left="2160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</w:rPr>
        <w:t>No</w:t>
      </w:r>
    </w:p>
    <w:p w14:paraId="07590207" w14:textId="77777777" w:rsidR="00BB6CFA" w:rsidRPr="00E966F7" w:rsidRDefault="00BB6CFA" w:rsidP="00BB6CFA">
      <w:pPr>
        <w:rPr>
          <w:rFonts w:asciiTheme="majorBidi" w:hAnsiTheme="majorBidi" w:cstheme="majorBidi"/>
          <w:sz w:val="24"/>
          <w:szCs w:val="24"/>
        </w:rPr>
      </w:pPr>
    </w:p>
    <w:p w14:paraId="7CAF78BE" w14:textId="77777777" w:rsidR="00BB6CFA" w:rsidRPr="00E966F7" w:rsidRDefault="00BB6CFA" w:rsidP="00BB6CFA">
      <w:pPr>
        <w:pStyle w:val="Heading3"/>
        <w:rPr>
          <w:rFonts w:asciiTheme="majorBidi" w:hAnsiTheme="majorBidi"/>
        </w:rPr>
      </w:pPr>
      <w:r w:rsidRPr="00E966F7">
        <w:rPr>
          <w:rStyle w:val="ng-star-inserted1"/>
          <w:rFonts w:asciiTheme="majorBidi" w:hAnsiTheme="majorBidi"/>
        </w:rPr>
        <w:t>Section D: Simulated Patient Satisfaction</w:t>
      </w:r>
    </w:p>
    <w:p w14:paraId="72B805AF" w14:textId="77777777" w:rsidR="00BB6CFA" w:rsidRPr="00E966F7" w:rsidRDefault="00BB6CFA" w:rsidP="00BB6CFA">
      <w:pPr>
        <w:pStyle w:val="ng-star-inserted"/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i/>
          <w:iCs/>
        </w:rPr>
        <w:t>Instructions: Please rate the following aspects of your consultation on a scale of 1 to 5, where:</w:t>
      </w:r>
    </w:p>
    <w:p w14:paraId="18BF03BC" w14:textId="77777777" w:rsidR="00BB6CFA" w:rsidRPr="00E966F7" w:rsidRDefault="00BB6CFA" w:rsidP="00BB6CFA">
      <w:pPr>
        <w:pStyle w:val="ng-star-inserted"/>
        <w:numPr>
          <w:ilvl w:val="0"/>
          <w:numId w:val="5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1 = Very Little</w:t>
      </w:r>
    </w:p>
    <w:p w14:paraId="72FF1232" w14:textId="77777777" w:rsidR="00BB6CFA" w:rsidRPr="00E966F7" w:rsidRDefault="00BB6CFA" w:rsidP="00BB6CFA">
      <w:pPr>
        <w:pStyle w:val="ng-star-inserted"/>
        <w:numPr>
          <w:ilvl w:val="0"/>
          <w:numId w:val="5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2 = Little</w:t>
      </w:r>
    </w:p>
    <w:p w14:paraId="3E69EC45" w14:textId="77777777" w:rsidR="00BB6CFA" w:rsidRPr="00E966F7" w:rsidRDefault="00BB6CFA" w:rsidP="00BB6CFA">
      <w:pPr>
        <w:pStyle w:val="ng-star-inserted"/>
        <w:numPr>
          <w:ilvl w:val="0"/>
          <w:numId w:val="5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3 = Neutral</w:t>
      </w:r>
    </w:p>
    <w:p w14:paraId="0099E052" w14:textId="77777777" w:rsidR="00BB6CFA" w:rsidRPr="00E966F7" w:rsidRDefault="00BB6CFA" w:rsidP="00BB6CFA">
      <w:pPr>
        <w:pStyle w:val="ng-star-inserted"/>
        <w:numPr>
          <w:ilvl w:val="0"/>
          <w:numId w:val="5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4 = Large</w:t>
      </w:r>
    </w:p>
    <w:p w14:paraId="2A3F67AE" w14:textId="77777777" w:rsidR="00BB6CFA" w:rsidRPr="00E966F7" w:rsidRDefault="00BB6CFA" w:rsidP="00BB6CFA">
      <w:pPr>
        <w:pStyle w:val="ng-star-inserted"/>
        <w:numPr>
          <w:ilvl w:val="0"/>
          <w:numId w:val="5"/>
        </w:numPr>
        <w:rPr>
          <w:rFonts w:asciiTheme="majorBidi" w:hAnsiTheme="majorBidi" w:cstheme="majorBidi"/>
        </w:rPr>
      </w:pPr>
      <w:r w:rsidRPr="00E966F7">
        <w:rPr>
          <w:rStyle w:val="ng-star-inserted1"/>
          <w:rFonts w:asciiTheme="majorBidi" w:hAnsiTheme="majorBidi" w:cstheme="majorBidi"/>
          <w:b/>
          <w:bCs/>
        </w:rPr>
        <w:t>5 = Very L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41"/>
        <w:gridCol w:w="401"/>
        <w:gridCol w:w="402"/>
        <w:gridCol w:w="402"/>
        <w:gridCol w:w="402"/>
        <w:gridCol w:w="402"/>
      </w:tblGrid>
      <w:tr w:rsidR="00BB6CFA" w:rsidRPr="00E966F7" w14:paraId="0C6E66D4" w14:textId="77777777" w:rsidTr="00E966F7">
        <w:tc>
          <w:tcPr>
            <w:tcW w:w="0" w:type="auto"/>
            <w:hideMark/>
          </w:tcPr>
          <w:p w14:paraId="5D795966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Satisfaction Question</w:t>
            </w:r>
          </w:p>
        </w:tc>
        <w:tc>
          <w:tcPr>
            <w:tcW w:w="0" w:type="auto"/>
            <w:hideMark/>
          </w:tcPr>
          <w:p w14:paraId="13678592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57BF63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FA1CDC8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D607321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82DB464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B6CFA" w:rsidRPr="00E966F7" w14:paraId="0B8B7C40" w14:textId="77777777" w:rsidTr="00E966F7">
        <w:tc>
          <w:tcPr>
            <w:tcW w:w="0" w:type="auto"/>
            <w:hideMark/>
          </w:tcPr>
          <w:p w14:paraId="026B884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Overall Satisfaction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were you satisfied with the consultation?</w:t>
            </w:r>
          </w:p>
        </w:tc>
        <w:tc>
          <w:tcPr>
            <w:tcW w:w="0" w:type="auto"/>
            <w:hideMark/>
          </w:tcPr>
          <w:p w14:paraId="72585E57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4328192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745AE7ED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5E8076B7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015741F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1C8CE317" w14:textId="77777777" w:rsidTr="00E966F7">
        <w:tc>
          <w:tcPr>
            <w:tcW w:w="0" w:type="auto"/>
            <w:hideMark/>
          </w:tcPr>
          <w:p w14:paraId="012A67F7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Consultation Usefulness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was the consultation useful?</w:t>
            </w:r>
          </w:p>
        </w:tc>
        <w:tc>
          <w:tcPr>
            <w:tcW w:w="0" w:type="auto"/>
            <w:hideMark/>
          </w:tcPr>
          <w:p w14:paraId="52E31CFF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6DDC55E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8D8D597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7186C4C4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5A3774E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191B4B02" w14:textId="77777777" w:rsidTr="00E966F7">
        <w:tc>
          <w:tcPr>
            <w:tcW w:w="0" w:type="auto"/>
            <w:hideMark/>
          </w:tcPr>
          <w:p w14:paraId="63F0B807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Worth Time Spent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was the consultation worth the time you spent?</w:t>
            </w:r>
          </w:p>
        </w:tc>
        <w:tc>
          <w:tcPr>
            <w:tcW w:w="0" w:type="auto"/>
            <w:hideMark/>
          </w:tcPr>
          <w:p w14:paraId="24D0DA1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7B4C176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12B6D5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6A0F6E9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6D13511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53850905" w14:textId="77777777" w:rsidTr="00E966F7">
        <w:tc>
          <w:tcPr>
            <w:tcW w:w="0" w:type="auto"/>
            <w:hideMark/>
          </w:tcPr>
          <w:p w14:paraId="4719493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Insight on Medications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did you gain insight into how to use medications?</w:t>
            </w:r>
          </w:p>
        </w:tc>
        <w:tc>
          <w:tcPr>
            <w:tcW w:w="0" w:type="auto"/>
            <w:hideMark/>
          </w:tcPr>
          <w:p w14:paraId="301BAE3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0F7FE0D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4DA12C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2D0F8F9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4904AD9C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74CDA2EA" w14:textId="77777777" w:rsidTr="00E966F7">
        <w:tc>
          <w:tcPr>
            <w:tcW w:w="0" w:type="auto"/>
            <w:hideMark/>
          </w:tcPr>
          <w:p w14:paraId="31B7EC5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Found a Solution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did you find a solution to your problems/concerns?</w:t>
            </w:r>
          </w:p>
        </w:tc>
        <w:tc>
          <w:tcPr>
            <w:tcW w:w="0" w:type="auto"/>
            <w:hideMark/>
          </w:tcPr>
          <w:p w14:paraId="77F3AD09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5A4218C5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4BD29FD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5800A261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2B624A6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  <w:tr w:rsidR="00BB6CFA" w:rsidRPr="00E966F7" w14:paraId="63636231" w14:textId="77777777" w:rsidTr="00E966F7">
        <w:tc>
          <w:tcPr>
            <w:tcW w:w="0" w:type="auto"/>
            <w:hideMark/>
          </w:tcPr>
          <w:p w14:paraId="0FEFE61E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E966F7">
              <w:rPr>
                <w:rStyle w:val="ng-star-inserted1"/>
                <w:rFonts w:asciiTheme="majorBidi" w:hAnsiTheme="majorBidi" w:cstheme="majorBidi"/>
                <w:b/>
                <w:bCs/>
                <w:sz w:val="24"/>
                <w:szCs w:val="24"/>
              </w:rPr>
              <w:t>Insight on Managing NVP:</w:t>
            </w: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 xml:space="preserve"> To what extent did you gain insight into managing/treating your NVP?</w:t>
            </w:r>
          </w:p>
        </w:tc>
        <w:tc>
          <w:tcPr>
            <w:tcW w:w="0" w:type="auto"/>
            <w:hideMark/>
          </w:tcPr>
          <w:p w14:paraId="015BD12A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A73D794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09221FC3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7D29365B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  <w:tc>
          <w:tcPr>
            <w:tcW w:w="0" w:type="auto"/>
            <w:hideMark/>
          </w:tcPr>
          <w:p w14:paraId="31173BF1" w14:textId="77777777" w:rsidR="00BB6CFA" w:rsidRPr="00E966F7" w:rsidRDefault="00BB6C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66F7">
              <w:rPr>
                <w:rStyle w:val="ng-star-inserted1"/>
                <w:rFonts w:asciiTheme="majorBidi" w:hAnsiTheme="majorBidi" w:cstheme="majorBidi"/>
                <w:sz w:val="24"/>
                <w:szCs w:val="24"/>
              </w:rPr>
              <w:t>[ ]</w:t>
            </w:r>
          </w:p>
        </w:tc>
      </w:tr>
    </w:tbl>
    <w:p w14:paraId="76BAE33D" w14:textId="77777777" w:rsidR="00BB6CFA" w:rsidRPr="00E966F7" w:rsidRDefault="00BB6CFA" w:rsidP="00BB6CFA">
      <w:pPr>
        <w:rPr>
          <w:rFonts w:asciiTheme="majorBidi" w:hAnsiTheme="majorBidi" w:cstheme="majorBidi"/>
          <w:sz w:val="24"/>
          <w:szCs w:val="24"/>
        </w:rPr>
      </w:pPr>
    </w:p>
    <w:sectPr w:rsidR="00BB6CFA" w:rsidRPr="00E96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2F9A"/>
    <w:multiLevelType w:val="multilevel"/>
    <w:tmpl w:val="CCA6B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AE13C7"/>
    <w:multiLevelType w:val="multilevel"/>
    <w:tmpl w:val="C8D0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8F1423"/>
    <w:multiLevelType w:val="multilevel"/>
    <w:tmpl w:val="5096E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6115A9"/>
    <w:multiLevelType w:val="multilevel"/>
    <w:tmpl w:val="64B2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BE4EBA"/>
    <w:multiLevelType w:val="multilevel"/>
    <w:tmpl w:val="FEA80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3031900">
    <w:abstractNumId w:val="0"/>
  </w:num>
  <w:num w:numId="2" w16cid:durableId="1163620262">
    <w:abstractNumId w:val="4"/>
  </w:num>
  <w:num w:numId="3" w16cid:durableId="1054700565">
    <w:abstractNumId w:val="2"/>
  </w:num>
  <w:num w:numId="4" w16cid:durableId="1260871634">
    <w:abstractNumId w:val="1"/>
  </w:num>
  <w:num w:numId="5" w16cid:durableId="14384519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CFA"/>
    <w:rsid w:val="000053CC"/>
    <w:rsid w:val="00023323"/>
    <w:rsid w:val="00034C42"/>
    <w:rsid w:val="000F4B6E"/>
    <w:rsid w:val="001170B4"/>
    <w:rsid w:val="001C780E"/>
    <w:rsid w:val="001C7938"/>
    <w:rsid w:val="001E51A0"/>
    <w:rsid w:val="001F0AF2"/>
    <w:rsid w:val="002907AF"/>
    <w:rsid w:val="0029301C"/>
    <w:rsid w:val="002A166D"/>
    <w:rsid w:val="00347009"/>
    <w:rsid w:val="00391B11"/>
    <w:rsid w:val="003E076C"/>
    <w:rsid w:val="003F7162"/>
    <w:rsid w:val="00432206"/>
    <w:rsid w:val="0044250E"/>
    <w:rsid w:val="00454C68"/>
    <w:rsid w:val="004B7033"/>
    <w:rsid w:val="004E7036"/>
    <w:rsid w:val="005410D2"/>
    <w:rsid w:val="00597C9F"/>
    <w:rsid w:val="00603604"/>
    <w:rsid w:val="00645631"/>
    <w:rsid w:val="006A74A1"/>
    <w:rsid w:val="00713173"/>
    <w:rsid w:val="007251BD"/>
    <w:rsid w:val="007C5E9D"/>
    <w:rsid w:val="007C6B09"/>
    <w:rsid w:val="008538E0"/>
    <w:rsid w:val="0085577D"/>
    <w:rsid w:val="00920B7B"/>
    <w:rsid w:val="0093598A"/>
    <w:rsid w:val="0095655E"/>
    <w:rsid w:val="0095759C"/>
    <w:rsid w:val="00986E1B"/>
    <w:rsid w:val="009A4762"/>
    <w:rsid w:val="009E6347"/>
    <w:rsid w:val="00AE3CD5"/>
    <w:rsid w:val="00B00840"/>
    <w:rsid w:val="00B77428"/>
    <w:rsid w:val="00BA75B4"/>
    <w:rsid w:val="00BB6CFA"/>
    <w:rsid w:val="00BF5F71"/>
    <w:rsid w:val="00C7649E"/>
    <w:rsid w:val="00CC5F67"/>
    <w:rsid w:val="00CF7B26"/>
    <w:rsid w:val="00D049E5"/>
    <w:rsid w:val="00D349F7"/>
    <w:rsid w:val="00DA6176"/>
    <w:rsid w:val="00E86BA0"/>
    <w:rsid w:val="00E966F7"/>
    <w:rsid w:val="00EC2786"/>
    <w:rsid w:val="00ED7680"/>
    <w:rsid w:val="00F1584E"/>
    <w:rsid w:val="00F76309"/>
    <w:rsid w:val="00F86C57"/>
    <w:rsid w:val="00FA1AC9"/>
    <w:rsid w:val="00FC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</o:shapelayout>
  </w:shapeDefaults>
  <w:decimalSymbol w:val="."/>
  <w:listSeparator w:val=","/>
  <w14:docId w14:val="50E17330"/>
  <w15:chartTrackingRefBased/>
  <w15:docId w15:val="{E79C556D-D243-4BDC-BBA4-6D56D0FEE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47"/>
  </w:style>
  <w:style w:type="paragraph" w:styleId="Heading1">
    <w:name w:val="heading 1"/>
    <w:basedOn w:val="Normal"/>
    <w:next w:val="Normal"/>
    <w:link w:val="Heading1Char"/>
    <w:uiPriority w:val="9"/>
    <w:qFormat/>
    <w:rsid w:val="00BB6C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C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C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C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ng-star-inserted">
    <w:name w:val="ng-star-inserted"/>
    <w:basedOn w:val="Normal"/>
    <w:rsid w:val="00BB6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star-inserted1">
    <w:name w:val="ng-star-inserted1"/>
    <w:basedOn w:val="DefaultParagraphFont"/>
    <w:rsid w:val="00BB6CFA"/>
  </w:style>
  <w:style w:type="table" w:styleId="TableGrid">
    <w:name w:val="Table Grid"/>
    <w:basedOn w:val="TableNormal"/>
    <w:uiPriority w:val="39"/>
    <w:rsid w:val="00E9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8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4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1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2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3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44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9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4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1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1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4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7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6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control" Target="activeX/activeX7.xml"/><Relationship Id="rId26" Type="http://schemas.openxmlformats.org/officeDocument/2006/relationships/control" Target="activeX/activeX11.xml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control" Target="activeX/activeX15.xml"/><Relationship Id="rId42" Type="http://schemas.openxmlformats.org/officeDocument/2006/relationships/image" Target="media/image19.wmf"/><Relationship Id="rId47" Type="http://schemas.openxmlformats.org/officeDocument/2006/relationships/control" Target="activeX/activeX22.xml"/><Relationship Id="rId50" Type="http://schemas.openxmlformats.org/officeDocument/2006/relationships/image" Target="media/image23.wmf"/><Relationship Id="rId55" Type="http://schemas.openxmlformats.org/officeDocument/2006/relationships/control" Target="activeX/activeX26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control" Target="activeX/activeX6.xml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control" Target="activeX/activeX10.xml"/><Relationship Id="rId32" Type="http://schemas.openxmlformats.org/officeDocument/2006/relationships/control" Target="activeX/activeX14.xml"/><Relationship Id="rId37" Type="http://schemas.openxmlformats.org/officeDocument/2006/relationships/image" Target="media/image17.wmf"/><Relationship Id="rId40" Type="http://schemas.openxmlformats.org/officeDocument/2006/relationships/control" Target="activeX/activeX18.xml"/><Relationship Id="rId45" Type="http://schemas.openxmlformats.org/officeDocument/2006/relationships/control" Target="activeX/activeX21.xml"/><Relationship Id="rId53" Type="http://schemas.openxmlformats.org/officeDocument/2006/relationships/control" Target="activeX/activeX25.xml"/><Relationship Id="rId58" Type="http://schemas.openxmlformats.org/officeDocument/2006/relationships/image" Target="media/image27.wmf"/><Relationship Id="rId5" Type="http://schemas.openxmlformats.org/officeDocument/2006/relationships/image" Target="media/image1.wmf"/><Relationship Id="rId61" Type="http://schemas.openxmlformats.org/officeDocument/2006/relationships/theme" Target="theme/theme1.xml"/><Relationship Id="rId19" Type="http://schemas.openxmlformats.org/officeDocument/2006/relationships/image" Target="media/image8.wmf"/><Relationship Id="rId14" Type="http://schemas.openxmlformats.org/officeDocument/2006/relationships/control" Target="activeX/activeX5.xml"/><Relationship Id="rId22" Type="http://schemas.openxmlformats.org/officeDocument/2006/relationships/control" Target="activeX/activeX9.xml"/><Relationship Id="rId27" Type="http://schemas.openxmlformats.org/officeDocument/2006/relationships/image" Target="media/image12.wmf"/><Relationship Id="rId30" Type="http://schemas.openxmlformats.org/officeDocument/2006/relationships/control" Target="activeX/activeX13.xml"/><Relationship Id="rId35" Type="http://schemas.openxmlformats.org/officeDocument/2006/relationships/image" Target="media/image16.wmf"/><Relationship Id="rId43" Type="http://schemas.openxmlformats.org/officeDocument/2006/relationships/control" Target="activeX/activeX20.xml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8" Type="http://schemas.openxmlformats.org/officeDocument/2006/relationships/control" Target="activeX/activeX2.xml"/><Relationship Id="rId51" Type="http://schemas.openxmlformats.org/officeDocument/2006/relationships/control" Target="activeX/activeX24.xml"/><Relationship Id="rId3" Type="http://schemas.openxmlformats.org/officeDocument/2006/relationships/settings" Target="settings.xml"/><Relationship Id="rId12" Type="http://schemas.openxmlformats.org/officeDocument/2006/relationships/control" Target="activeX/activeX4.xml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control" Target="activeX/activeX17.xml"/><Relationship Id="rId46" Type="http://schemas.openxmlformats.org/officeDocument/2006/relationships/image" Target="media/image21.wmf"/><Relationship Id="rId59" Type="http://schemas.openxmlformats.org/officeDocument/2006/relationships/control" Target="activeX/activeX28.xml"/><Relationship Id="rId20" Type="http://schemas.openxmlformats.org/officeDocument/2006/relationships/control" Target="activeX/activeX8.xml"/><Relationship Id="rId41" Type="http://schemas.openxmlformats.org/officeDocument/2006/relationships/control" Target="activeX/activeX19.xml"/><Relationship Id="rId54" Type="http://schemas.openxmlformats.org/officeDocument/2006/relationships/image" Target="media/image25.wmf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control" Target="activeX/activeX12.xml"/><Relationship Id="rId36" Type="http://schemas.openxmlformats.org/officeDocument/2006/relationships/control" Target="activeX/activeX16.xml"/><Relationship Id="rId49" Type="http://schemas.openxmlformats.org/officeDocument/2006/relationships/control" Target="activeX/activeX23.xml"/><Relationship Id="rId57" Type="http://schemas.openxmlformats.org/officeDocument/2006/relationships/control" Target="activeX/activeX27.xml"/><Relationship Id="rId10" Type="http://schemas.openxmlformats.org/officeDocument/2006/relationships/control" Target="activeX/activeX3.xml"/><Relationship Id="rId31" Type="http://schemas.openxmlformats.org/officeDocument/2006/relationships/image" Target="media/image14.wmf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ajjaj</dc:creator>
  <cp:keywords/>
  <dc:description/>
  <cp:lastModifiedBy>Author </cp:lastModifiedBy>
  <cp:revision>2</cp:revision>
  <dcterms:created xsi:type="dcterms:W3CDTF">2025-12-10T05:36:00Z</dcterms:created>
  <dcterms:modified xsi:type="dcterms:W3CDTF">2025-12-10T05:36:00Z</dcterms:modified>
</cp:coreProperties>
</file>